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79A5D" w14:textId="33191F83" w:rsidR="009E54BC" w:rsidRPr="009E54BC" w:rsidRDefault="009E54BC" w:rsidP="009E54BC">
      <w:pPr>
        <w:spacing w:line="480" w:lineRule="auto"/>
        <w:jc w:val="both"/>
        <w:rPr>
          <w:b/>
          <w:bCs/>
          <w:sz w:val="28"/>
          <w:szCs w:val="28"/>
        </w:rPr>
      </w:pPr>
      <w:bookmarkStart w:id="0" w:name="_GoBack"/>
      <w:bookmarkEnd w:id="0"/>
      <w:r w:rsidRPr="009E54BC">
        <w:rPr>
          <w:b/>
          <w:bCs/>
          <w:sz w:val="28"/>
          <w:szCs w:val="28"/>
        </w:rPr>
        <w:t>S1</w:t>
      </w:r>
      <w:r w:rsidRPr="009E54BC">
        <w:rPr>
          <w:b/>
          <w:bCs/>
          <w:sz w:val="28"/>
          <w:szCs w:val="28"/>
        </w:rPr>
        <w:t xml:space="preserve"> Table</w:t>
      </w:r>
      <w:r w:rsidRPr="009E54BC">
        <w:rPr>
          <w:b/>
          <w:bCs/>
          <w:sz w:val="28"/>
          <w:szCs w:val="28"/>
        </w:rPr>
        <w:t>. Warfarin sensitivity based on genotypes and three ranges of recommended warfarin doses (mg/day) from the USA FDA drug label (COUMADIN, Reference ID: 3022954).</w:t>
      </w:r>
    </w:p>
    <w:p w14:paraId="04B9DD1F" w14:textId="77777777" w:rsidR="009E54BC" w:rsidRDefault="009E54BC" w:rsidP="009E54BC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9E54BC" w14:paraId="4C0FC425" w14:textId="77777777" w:rsidTr="00D46F43">
        <w:tc>
          <w:tcPr>
            <w:tcW w:w="1335" w:type="dxa"/>
            <w:vMerge w:val="restart"/>
            <w:tcBorders>
              <w:left w:val="nil"/>
              <w:right w:val="nil"/>
            </w:tcBorders>
            <w:vAlign w:val="center"/>
          </w:tcPr>
          <w:p w14:paraId="6964A123" w14:textId="77777777" w:rsidR="009E54BC" w:rsidRPr="003523BB" w:rsidRDefault="009E54BC" w:rsidP="00D46F43">
            <w:pPr>
              <w:jc w:val="center"/>
              <w:rPr>
                <w:b/>
                <w:sz w:val="22"/>
                <w:szCs w:val="22"/>
              </w:rPr>
            </w:pPr>
            <w:r w:rsidRPr="003523BB">
              <w:rPr>
                <w:b/>
                <w:sz w:val="22"/>
                <w:szCs w:val="22"/>
              </w:rPr>
              <w:t>VKORC1</w:t>
            </w:r>
          </w:p>
        </w:tc>
        <w:tc>
          <w:tcPr>
            <w:tcW w:w="8015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86A25E" w14:textId="77777777" w:rsidR="009E54BC" w:rsidRPr="003523BB" w:rsidRDefault="009E54BC" w:rsidP="00D46F43">
            <w:pPr>
              <w:jc w:val="center"/>
              <w:rPr>
                <w:b/>
                <w:sz w:val="22"/>
                <w:szCs w:val="22"/>
              </w:rPr>
            </w:pPr>
            <w:r w:rsidRPr="003523BB">
              <w:rPr>
                <w:b/>
                <w:sz w:val="22"/>
                <w:szCs w:val="22"/>
              </w:rPr>
              <w:t>CYP2C9</w:t>
            </w:r>
          </w:p>
        </w:tc>
      </w:tr>
      <w:tr w:rsidR="009E54BC" w14:paraId="09599097" w14:textId="77777777" w:rsidTr="00D46F43">
        <w:tc>
          <w:tcPr>
            <w:tcW w:w="13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E48AAC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A8AA0C" w14:textId="77777777" w:rsidR="009E54BC" w:rsidRPr="003523BB" w:rsidRDefault="009E54BC" w:rsidP="00D46F43">
            <w:pPr>
              <w:jc w:val="center"/>
              <w:rPr>
                <w:b/>
                <w:sz w:val="22"/>
                <w:szCs w:val="22"/>
              </w:rPr>
            </w:pPr>
            <w:r w:rsidRPr="003523BB">
              <w:rPr>
                <w:b/>
                <w:sz w:val="22"/>
                <w:szCs w:val="22"/>
              </w:rPr>
              <w:t>*1/*1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065B9" w14:textId="77777777" w:rsidR="009E54BC" w:rsidRPr="003523BB" w:rsidRDefault="009E54BC" w:rsidP="00D46F43">
            <w:pPr>
              <w:jc w:val="center"/>
              <w:rPr>
                <w:b/>
                <w:sz w:val="22"/>
                <w:szCs w:val="22"/>
              </w:rPr>
            </w:pPr>
            <w:r w:rsidRPr="003523BB">
              <w:rPr>
                <w:b/>
                <w:sz w:val="22"/>
                <w:szCs w:val="22"/>
              </w:rPr>
              <w:t>*1/*2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B6279" w14:textId="77777777" w:rsidR="009E54BC" w:rsidRPr="003523BB" w:rsidRDefault="009E54BC" w:rsidP="00D46F43">
            <w:pPr>
              <w:jc w:val="center"/>
              <w:rPr>
                <w:b/>
                <w:sz w:val="22"/>
                <w:szCs w:val="22"/>
              </w:rPr>
            </w:pPr>
            <w:r w:rsidRPr="003523BB">
              <w:rPr>
                <w:b/>
                <w:sz w:val="22"/>
                <w:szCs w:val="22"/>
              </w:rPr>
              <w:t>*1/*3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D5D99" w14:textId="77777777" w:rsidR="009E54BC" w:rsidRPr="003523BB" w:rsidRDefault="009E54BC" w:rsidP="00D46F43">
            <w:pPr>
              <w:jc w:val="center"/>
              <w:rPr>
                <w:b/>
                <w:sz w:val="22"/>
                <w:szCs w:val="22"/>
              </w:rPr>
            </w:pPr>
            <w:r w:rsidRPr="003523BB">
              <w:rPr>
                <w:b/>
                <w:sz w:val="22"/>
                <w:szCs w:val="22"/>
              </w:rPr>
              <w:t>*2/*2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9CA5C6" w14:textId="77777777" w:rsidR="009E54BC" w:rsidRPr="003523BB" w:rsidRDefault="009E54BC" w:rsidP="00D46F43">
            <w:pPr>
              <w:jc w:val="center"/>
              <w:rPr>
                <w:b/>
                <w:sz w:val="22"/>
                <w:szCs w:val="22"/>
              </w:rPr>
            </w:pPr>
            <w:r w:rsidRPr="003523BB">
              <w:rPr>
                <w:b/>
                <w:sz w:val="22"/>
                <w:szCs w:val="22"/>
              </w:rPr>
              <w:t>*2/*3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908C0D" w14:textId="77777777" w:rsidR="009E54BC" w:rsidRPr="003523BB" w:rsidRDefault="009E54BC" w:rsidP="00D46F43">
            <w:pPr>
              <w:jc w:val="center"/>
              <w:rPr>
                <w:b/>
                <w:sz w:val="22"/>
                <w:szCs w:val="22"/>
              </w:rPr>
            </w:pPr>
            <w:r w:rsidRPr="003523BB">
              <w:rPr>
                <w:b/>
                <w:sz w:val="22"/>
                <w:szCs w:val="22"/>
              </w:rPr>
              <w:t>*3/*3</w:t>
            </w:r>
          </w:p>
        </w:tc>
      </w:tr>
      <w:tr w:rsidR="009E54BC" w14:paraId="142CEB7C" w14:textId="77777777" w:rsidTr="00D46F43">
        <w:tc>
          <w:tcPr>
            <w:tcW w:w="1335" w:type="dxa"/>
            <w:tcBorders>
              <w:left w:val="nil"/>
              <w:bottom w:val="nil"/>
              <w:right w:val="nil"/>
            </w:tcBorders>
            <w:vAlign w:val="center"/>
          </w:tcPr>
          <w:p w14:paraId="4C0C975E" w14:textId="77777777" w:rsidR="009E54BC" w:rsidRPr="003523BB" w:rsidRDefault="009E54BC" w:rsidP="00D46F43">
            <w:pPr>
              <w:jc w:val="center"/>
              <w:rPr>
                <w:b/>
                <w:sz w:val="22"/>
                <w:szCs w:val="22"/>
              </w:rPr>
            </w:pPr>
            <w:r w:rsidRPr="003523BB">
              <w:rPr>
                <w:b/>
                <w:sz w:val="22"/>
                <w:szCs w:val="22"/>
              </w:rPr>
              <w:t>G/G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17D8ED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  <w:p w14:paraId="1FE9C588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-7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4BA62E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  <w:p w14:paraId="7F332041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-7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4CE1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e</w:t>
            </w:r>
          </w:p>
          <w:p w14:paraId="4DB749E6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-4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AE78E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e</w:t>
            </w:r>
          </w:p>
          <w:p w14:paraId="50B1F4BF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-4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72C23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e</w:t>
            </w:r>
          </w:p>
          <w:p w14:paraId="6C351201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-4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center"/>
          </w:tcPr>
          <w:p w14:paraId="4B00A1A8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ensitive</w:t>
            </w:r>
          </w:p>
          <w:p w14:paraId="72467615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-2)</w:t>
            </w:r>
          </w:p>
        </w:tc>
      </w:tr>
      <w:tr w:rsidR="009E54BC" w14:paraId="4EF6ED2E" w14:textId="77777777" w:rsidTr="00D46F43"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9E3C" w14:textId="77777777" w:rsidR="009E54BC" w:rsidRPr="003523BB" w:rsidRDefault="009E54BC" w:rsidP="00D46F43">
            <w:pPr>
              <w:jc w:val="center"/>
              <w:rPr>
                <w:b/>
                <w:sz w:val="22"/>
                <w:szCs w:val="22"/>
              </w:rPr>
            </w:pPr>
            <w:r w:rsidRPr="003523BB">
              <w:rPr>
                <w:b/>
                <w:sz w:val="22"/>
                <w:szCs w:val="22"/>
              </w:rPr>
              <w:t>A/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8D2163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  <w:p w14:paraId="3746B8A5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-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5827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e</w:t>
            </w:r>
          </w:p>
          <w:p w14:paraId="6D108B36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-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758D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e</w:t>
            </w:r>
          </w:p>
          <w:p w14:paraId="1BDF8176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-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3A2C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e</w:t>
            </w:r>
          </w:p>
          <w:p w14:paraId="1AA28D91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-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center"/>
          </w:tcPr>
          <w:p w14:paraId="691DB682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ensitive</w:t>
            </w:r>
          </w:p>
          <w:p w14:paraId="33EF9A54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-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  <w:vAlign w:val="center"/>
          </w:tcPr>
          <w:p w14:paraId="0A006116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ensitive</w:t>
            </w:r>
          </w:p>
          <w:p w14:paraId="4B9930EE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-2)</w:t>
            </w:r>
          </w:p>
        </w:tc>
      </w:tr>
      <w:tr w:rsidR="009E54BC" w14:paraId="01B66F88" w14:textId="77777777" w:rsidTr="00D46F43"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71F5EBED" w14:textId="77777777" w:rsidR="009E54BC" w:rsidRPr="003523BB" w:rsidRDefault="009E54BC" w:rsidP="00D46F43">
            <w:pPr>
              <w:jc w:val="center"/>
              <w:rPr>
                <w:b/>
                <w:sz w:val="22"/>
                <w:szCs w:val="22"/>
              </w:rPr>
            </w:pPr>
            <w:r w:rsidRPr="003523BB">
              <w:rPr>
                <w:b/>
                <w:sz w:val="22"/>
                <w:szCs w:val="22"/>
              </w:rPr>
              <w:t>A/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8EAB9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e</w:t>
            </w:r>
          </w:p>
          <w:p w14:paraId="0E0165FF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-4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29040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e</w:t>
            </w:r>
          </w:p>
          <w:p w14:paraId="6B54C2F6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-4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2DC83DCC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ensitive</w:t>
            </w:r>
          </w:p>
          <w:p w14:paraId="75F77A45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-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321AADFE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ensitive</w:t>
            </w:r>
          </w:p>
          <w:p w14:paraId="4491A5BE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-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229033E8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ensitive</w:t>
            </w:r>
          </w:p>
          <w:p w14:paraId="11240282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-2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2D80E3AF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ensitive</w:t>
            </w:r>
          </w:p>
          <w:p w14:paraId="44AB7BBA" w14:textId="77777777" w:rsidR="009E54BC" w:rsidRDefault="009E54BC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-2)</w:t>
            </w:r>
          </w:p>
        </w:tc>
      </w:tr>
    </w:tbl>
    <w:p w14:paraId="4EE16988" w14:textId="77777777" w:rsidR="009E54BC" w:rsidRDefault="009E54BC" w:rsidP="009E54BC">
      <w:pPr>
        <w:rPr>
          <w:sz w:val="22"/>
          <w:szCs w:val="22"/>
        </w:rPr>
      </w:pPr>
    </w:p>
    <w:p w14:paraId="389A57EE" w14:textId="77777777" w:rsidR="009E54BC" w:rsidRPr="00F81165" w:rsidRDefault="009E54BC" w:rsidP="009E54BC">
      <w:pPr>
        <w:spacing w:line="480" w:lineRule="auto"/>
        <w:jc w:val="both"/>
      </w:pPr>
      <w:r w:rsidRPr="00F81165">
        <w:t xml:space="preserve">Ranges are derived from multiple published clinical studies. VKORC1-1639G&gt;A (rs9923231) variant is used in this table. Other co-inherited VKORC1 variants may also be important determinants of warfarin dose. </w:t>
      </w:r>
    </w:p>
    <w:p w14:paraId="6C0E0804" w14:textId="77777777" w:rsidR="00D30A4D" w:rsidRDefault="00D30A4D" w:rsidP="009E54BC">
      <w:pPr>
        <w:spacing w:line="480" w:lineRule="auto"/>
        <w:jc w:val="both"/>
      </w:pPr>
    </w:p>
    <w:sectPr w:rsidR="00D30A4D" w:rsidSect="005D1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4BC"/>
    <w:rsid w:val="00005233"/>
    <w:rsid w:val="00005B12"/>
    <w:rsid w:val="00011360"/>
    <w:rsid w:val="00016009"/>
    <w:rsid w:val="00026C4C"/>
    <w:rsid w:val="00030101"/>
    <w:rsid w:val="00031034"/>
    <w:rsid w:val="0003376F"/>
    <w:rsid w:val="00037472"/>
    <w:rsid w:val="00037C6C"/>
    <w:rsid w:val="00037E11"/>
    <w:rsid w:val="00040210"/>
    <w:rsid w:val="000404AD"/>
    <w:rsid w:val="00043543"/>
    <w:rsid w:val="00046005"/>
    <w:rsid w:val="00050D22"/>
    <w:rsid w:val="0005180A"/>
    <w:rsid w:val="0005398E"/>
    <w:rsid w:val="00055EE3"/>
    <w:rsid w:val="00060004"/>
    <w:rsid w:val="0006244B"/>
    <w:rsid w:val="00062ED9"/>
    <w:rsid w:val="00063E29"/>
    <w:rsid w:val="000661FC"/>
    <w:rsid w:val="000716C8"/>
    <w:rsid w:val="00071D12"/>
    <w:rsid w:val="000724BA"/>
    <w:rsid w:val="0007384C"/>
    <w:rsid w:val="00073F98"/>
    <w:rsid w:val="00075BA4"/>
    <w:rsid w:val="000826A2"/>
    <w:rsid w:val="0008439B"/>
    <w:rsid w:val="00084B89"/>
    <w:rsid w:val="0008705B"/>
    <w:rsid w:val="00092796"/>
    <w:rsid w:val="000931BE"/>
    <w:rsid w:val="000A1C43"/>
    <w:rsid w:val="000A2824"/>
    <w:rsid w:val="000B0940"/>
    <w:rsid w:val="000B0CAD"/>
    <w:rsid w:val="000B3F46"/>
    <w:rsid w:val="000C0BAB"/>
    <w:rsid w:val="000C3B57"/>
    <w:rsid w:val="000C3FFB"/>
    <w:rsid w:val="000D1D75"/>
    <w:rsid w:val="000D20B9"/>
    <w:rsid w:val="000D4D3F"/>
    <w:rsid w:val="000E07EB"/>
    <w:rsid w:val="000E0A42"/>
    <w:rsid w:val="000E6E1E"/>
    <w:rsid w:val="000F1DB7"/>
    <w:rsid w:val="000F266F"/>
    <w:rsid w:val="000F2958"/>
    <w:rsid w:val="000F64A9"/>
    <w:rsid w:val="00100675"/>
    <w:rsid w:val="00101CD0"/>
    <w:rsid w:val="00102193"/>
    <w:rsid w:val="001025F2"/>
    <w:rsid w:val="00111504"/>
    <w:rsid w:val="00111686"/>
    <w:rsid w:val="00112F68"/>
    <w:rsid w:val="001140EE"/>
    <w:rsid w:val="00115B90"/>
    <w:rsid w:val="00115BBD"/>
    <w:rsid w:val="00116014"/>
    <w:rsid w:val="00117B8C"/>
    <w:rsid w:val="0013194B"/>
    <w:rsid w:val="001323DC"/>
    <w:rsid w:val="00136C4A"/>
    <w:rsid w:val="00137B72"/>
    <w:rsid w:val="001433D2"/>
    <w:rsid w:val="001434B4"/>
    <w:rsid w:val="00143990"/>
    <w:rsid w:val="001471D0"/>
    <w:rsid w:val="0014799A"/>
    <w:rsid w:val="00152A88"/>
    <w:rsid w:val="00154BBD"/>
    <w:rsid w:val="00155DDE"/>
    <w:rsid w:val="0016328C"/>
    <w:rsid w:val="001643FD"/>
    <w:rsid w:val="001647D3"/>
    <w:rsid w:val="00166AF3"/>
    <w:rsid w:val="00170061"/>
    <w:rsid w:val="00170B77"/>
    <w:rsid w:val="00176D5A"/>
    <w:rsid w:val="00184E91"/>
    <w:rsid w:val="00185AF8"/>
    <w:rsid w:val="0018754C"/>
    <w:rsid w:val="0019745C"/>
    <w:rsid w:val="001A41D5"/>
    <w:rsid w:val="001A52D8"/>
    <w:rsid w:val="001A5454"/>
    <w:rsid w:val="001B1CC0"/>
    <w:rsid w:val="001B390B"/>
    <w:rsid w:val="001B5443"/>
    <w:rsid w:val="001C5D07"/>
    <w:rsid w:val="001C62BD"/>
    <w:rsid w:val="001D2C7D"/>
    <w:rsid w:val="001D3FCA"/>
    <w:rsid w:val="001D769D"/>
    <w:rsid w:val="001E11D7"/>
    <w:rsid w:val="001E6F61"/>
    <w:rsid w:val="001F3A7B"/>
    <w:rsid w:val="001F41C4"/>
    <w:rsid w:val="001F4256"/>
    <w:rsid w:val="002001A6"/>
    <w:rsid w:val="002003BE"/>
    <w:rsid w:val="0020128B"/>
    <w:rsid w:val="00201AC8"/>
    <w:rsid w:val="00202318"/>
    <w:rsid w:val="002028F1"/>
    <w:rsid w:val="002046AA"/>
    <w:rsid w:val="00204D7D"/>
    <w:rsid w:val="00205B67"/>
    <w:rsid w:val="002070AB"/>
    <w:rsid w:val="00211993"/>
    <w:rsid w:val="00213CE3"/>
    <w:rsid w:val="00221FCF"/>
    <w:rsid w:val="00222410"/>
    <w:rsid w:val="00224B7D"/>
    <w:rsid w:val="0022563C"/>
    <w:rsid w:val="00227A4A"/>
    <w:rsid w:val="002300B5"/>
    <w:rsid w:val="00241B11"/>
    <w:rsid w:val="00242356"/>
    <w:rsid w:val="00244C84"/>
    <w:rsid w:val="0024596F"/>
    <w:rsid w:val="002623A5"/>
    <w:rsid w:val="00262F96"/>
    <w:rsid w:val="002658A7"/>
    <w:rsid w:val="00267C3E"/>
    <w:rsid w:val="00273EDD"/>
    <w:rsid w:val="00274BD8"/>
    <w:rsid w:val="00275C2C"/>
    <w:rsid w:val="0028137E"/>
    <w:rsid w:val="00282BCB"/>
    <w:rsid w:val="0029257B"/>
    <w:rsid w:val="00293214"/>
    <w:rsid w:val="00293A7E"/>
    <w:rsid w:val="00293D96"/>
    <w:rsid w:val="002A16B6"/>
    <w:rsid w:val="002A254F"/>
    <w:rsid w:val="002A49A5"/>
    <w:rsid w:val="002A4DC7"/>
    <w:rsid w:val="002A5DCC"/>
    <w:rsid w:val="002A6D21"/>
    <w:rsid w:val="002A71A4"/>
    <w:rsid w:val="002B0DDC"/>
    <w:rsid w:val="002B6309"/>
    <w:rsid w:val="002B77DA"/>
    <w:rsid w:val="002C145B"/>
    <w:rsid w:val="002D1DAD"/>
    <w:rsid w:val="002D2123"/>
    <w:rsid w:val="002D53A4"/>
    <w:rsid w:val="002D7922"/>
    <w:rsid w:val="002E6886"/>
    <w:rsid w:val="002F36B2"/>
    <w:rsid w:val="002F3FB0"/>
    <w:rsid w:val="002F7F1E"/>
    <w:rsid w:val="0030190B"/>
    <w:rsid w:val="00303B95"/>
    <w:rsid w:val="0030696A"/>
    <w:rsid w:val="00310A2B"/>
    <w:rsid w:val="00312DA2"/>
    <w:rsid w:val="003131B4"/>
    <w:rsid w:val="00313FEC"/>
    <w:rsid w:val="00314ED1"/>
    <w:rsid w:val="00315F76"/>
    <w:rsid w:val="003200FF"/>
    <w:rsid w:val="00320401"/>
    <w:rsid w:val="00320F0F"/>
    <w:rsid w:val="00320FE5"/>
    <w:rsid w:val="0032576B"/>
    <w:rsid w:val="0032662D"/>
    <w:rsid w:val="00331B3D"/>
    <w:rsid w:val="00332410"/>
    <w:rsid w:val="0033619E"/>
    <w:rsid w:val="00337109"/>
    <w:rsid w:val="003401E4"/>
    <w:rsid w:val="003470C6"/>
    <w:rsid w:val="00352858"/>
    <w:rsid w:val="003547F9"/>
    <w:rsid w:val="00356B95"/>
    <w:rsid w:val="0035707D"/>
    <w:rsid w:val="003625EB"/>
    <w:rsid w:val="00366110"/>
    <w:rsid w:val="00366119"/>
    <w:rsid w:val="00367D7A"/>
    <w:rsid w:val="00367E2B"/>
    <w:rsid w:val="00370E8B"/>
    <w:rsid w:val="00373346"/>
    <w:rsid w:val="00374014"/>
    <w:rsid w:val="00376A88"/>
    <w:rsid w:val="00377B09"/>
    <w:rsid w:val="003824EE"/>
    <w:rsid w:val="0038382F"/>
    <w:rsid w:val="00383A99"/>
    <w:rsid w:val="0039116D"/>
    <w:rsid w:val="003913AB"/>
    <w:rsid w:val="00391B59"/>
    <w:rsid w:val="00394CF1"/>
    <w:rsid w:val="003970FE"/>
    <w:rsid w:val="003A5A5F"/>
    <w:rsid w:val="003A6D1B"/>
    <w:rsid w:val="003A77B5"/>
    <w:rsid w:val="003A7EE8"/>
    <w:rsid w:val="003B0DE4"/>
    <w:rsid w:val="003B2167"/>
    <w:rsid w:val="003B57BD"/>
    <w:rsid w:val="003B5F00"/>
    <w:rsid w:val="003C0D3E"/>
    <w:rsid w:val="003C54D7"/>
    <w:rsid w:val="003C6ACE"/>
    <w:rsid w:val="003C700D"/>
    <w:rsid w:val="003D19DC"/>
    <w:rsid w:val="003D1A8A"/>
    <w:rsid w:val="003E4CAC"/>
    <w:rsid w:val="003E70CB"/>
    <w:rsid w:val="003F0320"/>
    <w:rsid w:val="003F4814"/>
    <w:rsid w:val="003F5E50"/>
    <w:rsid w:val="003F5E63"/>
    <w:rsid w:val="004029DA"/>
    <w:rsid w:val="00402F44"/>
    <w:rsid w:val="00403EEA"/>
    <w:rsid w:val="0040526A"/>
    <w:rsid w:val="004060F1"/>
    <w:rsid w:val="00410D52"/>
    <w:rsid w:val="004111F1"/>
    <w:rsid w:val="004114D6"/>
    <w:rsid w:val="00413BF4"/>
    <w:rsid w:val="00413D03"/>
    <w:rsid w:val="00416668"/>
    <w:rsid w:val="00417C92"/>
    <w:rsid w:val="00422611"/>
    <w:rsid w:val="00423B75"/>
    <w:rsid w:val="00424D0E"/>
    <w:rsid w:val="0042637E"/>
    <w:rsid w:val="004268F1"/>
    <w:rsid w:val="0042693B"/>
    <w:rsid w:val="00426AAC"/>
    <w:rsid w:val="00430815"/>
    <w:rsid w:val="00431F92"/>
    <w:rsid w:val="004335B6"/>
    <w:rsid w:val="00436F33"/>
    <w:rsid w:val="00437847"/>
    <w:rsid w:val="00437A38"/>
    <w:rsid w:val="00444647"/>
    <w:rsid w:val="004449B3"/>
    <w:rsid w:val="00447E21"/>
    <w:rsid w:val="0045067D"/>
    <w:rsid w:val="00454FAB"/>
    <w:rsid w:val="00456298"/>
    <w:rsid w:val="004615A3"/>
    <w:rsid w:val="004625BA"/>
    <w:rsid w:val="00462D2E"/>
    <w:rsid w:val="00467E7F"/>
    <w:rsid w:val="00471A21"/>
    <w:rsid w:val="00472439"/>
    <w:rsid w:val="0047592F"/>
    <w:rsid w:val="004775FC"/>
    <w:rsid w:val="004821FA"/>
    <w:rsid w:val="00483027"/>
    <w:rsid w:val="00484511"/>
    <w:rsid w:val="00487EFC"/>
    <w:rsid w:val="00491C04"/>
    <w:rsid w:val="00492E07"/>
    <w:rsid w:val="00495F4B"/>
    <w:rsid w:val="004A22EC"/>
    <w:rsid w:val="004A4E69"/>
    <w:rsid w:val="004B0600"/>
    <w:rsid w:val="004B0A1F"/>
    <w:rsid w:val="004B2013"/>
    <w:rsid w:val="004B3414"/>
    <w:rsid w:val="004B36C8"/>
    <w:rsid w:val="004C0C9D"/>
    <w:rsid w:val="004C14EA"/>
    <w:rsid w:val="004C2BF4"/>
    <w:rsid w:val="004C4FAE"/>
    <w:rsid w:val="004C50F5"/>
    <w:rsid w:val="004C6135"/>
    <w:rsid w:val="004D48BE"/>
    <w:rsid w:val="004E2897"/>
    <w:rsid w:val="004E3CFD"/>
    <w:rsid w:val="004E5A91"/>
    <w:rsid w:val="004E5F15"/>
    <w:rsid w:val="004F3C9E"/>
    <w:rsid w:val="004F46F8"/>
    <w:rsid w:val="004F5B69"/>
    <w:rsid w:val="005015BC"/>
    <w:rsid w:val="00501FC0"/>
    <w:rsid w:val="005026CA"/>
    <w:rsid w:val="00502A3E"/>
    <w:rsid w:val="00503655"/>
    <w:rsid w:val="00503F63"/>
    <w:rsid w:val="005077DF"/>
    <w:rsid w:val="00507BEE"/>
    <w:rsid w:val="00511B7F"/>
    <w:rsid w:val="00511F54"/>
    <w:rsid w:val="0051772C"/>
    <w:rsid w:val="0052166F"/>
    <w:rsid w:val="00524E8B"/>
    <w:rsid w:val="00526999"/>
    <w:rsid w:val="00530697"/>
    <w:rsid w:val="0053124F"/>
    <w:rsid w:val="00533F90"/>
    <w:rsid w:val="00537330"/>
    <w:rsid w:val="005441CB"/>
    <w:rsid w:val="00551AE4"/>
    <w:rsid w:val="00553096"/>
    <w:rsid w:val="00555A9B"/>
    <w:rsid w:val="00555D4C"/>
    <w:rsid w:val="00556649"/>
    <w:rsid w:val="005627EE"/>
    <w:rsid w:val="00563765"/>
    <w:rsid w:val="00564D72"/>
    <w:rsid w:val="005669D5"/>
    <w:rsid w:val="00567D69"/>
    <w:rsid w:val="0057008A"/>
    <w:rsid w:val="005725CD"/>
    <w:rsid w:val="00573DDC"/>
    <w:rsid w:val="005742C6"/>
    <w:rsid w:val="0057505B"/>
    <w:rsid w:val="0058304E"/>
    <w:rsid w:val="0058594C"/>
    <w:rsid w:val="00590747"/>
    <w:rsid w:val="005935DF"/>
    <w:rsid w:val="00593F57"/>
    <w:rsid w:val="005952D7"/>
    <w:rsid w:val="005A21B3"/>
    <w:rsid w:val="005A24DC"/>
    <w:rsid w:val="005A2C83"/>
    <w:rsid w:val="005A7F76"/>
    <w:rsid w:val="005B7481"/>
    <w:rsid w:val="005C0345"/>
    <w:rsid w:val="005C534C"/>
    <w:rsid w:val="005C787F"/>
    <w:rsid w:val="005C7CC8"/>
    <w:rsid w:val="005D03D8"/>
    <w:rsid w:val="005D1D5C"/>
    <w:rsid w:val="005D2E79"/>
    <w:rsid w:val="005D35E5"/>
    <w:rsid w:val="005D4DB5"/>
    <w:rsid w:val="005E3C99"/>
    <w:rsid w:val="005E67F4"/>
    <w:rsid w:val="005F2F25"/>
    <w:rsid w:val="005F5AB9"/>
    <w:rsid w:val="00601645"/>
    <w:rsid w:val="0060168F"/>
    <w:rsid w:val="00605877"/>
    <w:rsid w:val="006065D7"/>
    <w:rsid w:val="006170D8"/>
    <w:rsid w:val="00620BAC"/>
    <w:rsid w:val="00620FA1"/>
    <w:rsid w:val="00621788"/>
    <w:rsid w:val="00621B76"/>
    <w:rsid w:val="006278EA"/>
    <w:rsid w:val="0063216F"/>
    <w:rsid w:val="00633C85"/>
    <w:rsid w:val="006353BA"/>
    <w:rsid w:val="00635C89"/>
    <w:rsid w:val="0064284D"/>
    <w:rsid w:val="00644026"/>
    <w:rsid w:val="0064635E"/>
    <w:rsid w:val="006503DD"/>
    <w:rsid w:val="006517D1"/>
    <w:rsid w:val="00651958"/>
    <w:rsid w:val="006539CA"/>
    <w:rsid w:val="006619F0"/>
    <w:rsid w:val="00663B3F"/>
    <w:rsid w:val="00666A97"/>
    <w:rsid w:val="0067252A"/>
    <w:rsid w:val="00673F97"/>
    <w:rsid w:val="0067617E"/>
    <w:rsid w:val="00682C6F"/>
    <w:rsid w:val="006836F7"/>
    <w:rsid w:val="00683E25"/>
    <w:rsid w:val="0069295F"/>
    <w:rsid w:val="006935DD"/>
    <w:rsid w:val="00695927"/>
    <w:rsid w:val="00696EB8"/>
    <w:rsid w:val="006B4577"/>
    <w:rsid w:val="006B4709"/>
    <w:rsid w:val="006B6E59"/>
    <w:rsid w:val="006C00E5"/>
    <w:rsid w:val="006C5440"/>
    <w:rsid w:val="006C7C9E"/>
    <w:rsid w:val="006D00BB"/>
    <w:rsid w:val="006D010A"/>
    <w:rsid w:val="006D25A3"/>
    <w:rsid w:val="006D2F42"/>
    <w:rsid w:val="006D7F5A"/>
    <w:rsid w:val="006E3C53"/>
    <w:rsid w:val="006E4C59"/>
    <w:rsid w:val="006F007D"/>
    <w:rsid w:val="006F21DB"/>
    <w:rsid w:val="006F3850"/>
    <w:rsid w:val="00701D94"/>
    <w:rsid w:val="00702888"/>
    <w:rsid w:val="00705AF2"/>
    <w:rsid w:val="00717AC6"/>
    <w:rsid w:val="007214B1"/>
    <w:rsid w:val="00723964"/>
    <w:rsid w:val="00724E35"/>
    <w:rsid w:val="00726941"/>
    <w:rsid w:val="00726EDB"/>
    <w:rsid w:val="007312EA"/>
    <w:rsid w:val="00732A16"/>
    <w:rsid w:val="00732EE6"/>
    <w:rsid w:val="00735FD2"/>
    <w:rsid w:val="00742122"/>
    <w:rsid w:val="00744CDB"/>
    <w:rsid w:val="00744E98"/>
    <w:rsid w:val="00751696"/>
    <w:rsid w:val="00756AC3"/>
    <w:rsid w:val="00757878"/>
    <w:rsid w:val="0076323A"/>
    <w:rsid w:val="007639A9"/>
    <w:rsid w:val="00773F4C"/>
    <w:rsid w:val="00775F3A"/>
    <w:rsid w:val="00776FD2"/>
    <w:rsid w:val="00780CDA"/>
    <w:rsid w:val="007819FE"/>
    <w:rsid w:val="007836E0"/>
    <w:rsid w:val="00783705"/>
    <w:rsid w:val="00783DCD"/>
    <w:rsid w:val="00783FCD"/>
    <w:rsid w:val="00785470"/>
    <w:rsid w:val="007900E4"/>
    <w:rsid w:val="00791BD7"/>
    <w:rsid w:val="00796183"/>
    <w:rsid w:val="007A1973"/>
    <w:rsid w:val="007A468D"/>
    <w:rsid w:val="007A58C6"/>
    <w:rsid w:val="007A6E2A"/>
    <w:rsid w:val="007A77E3"/>
    <w:rsid w:val="007B26AF"/>
    <w:rsid w:val="007B31F2"/>
    <w:rsid w:val="007B358D"/>
    <w:rsid w:val="007B6E40"/>
    <w:rsid w:val="007B70FA"/>
    <w:rsid w:val="007B7A7C"/>
    <w:rsid w:val="007B7DB0"/>
    <w:rsid w:val="007C44C5"/>
    <w:rsid w:val="007C58DE"/>
    <w:rsid w:val="007D0C9F"/>
    <w:rsid w:val="007D0F6B"/>
    <w:rsid w:val="007D365A"/>
    <w:rsid w:val="007D4A08"/>
    <w:rsid w:val="007D5F10"/>
    <w:rsid w:val="007D6ECD"/>
    <w:rsid w:val="007D70BE"/>
    <w:rsid w:val="007E40BF"/>
    <w:rsid w:val="007F0C28"/>
    <w:rsid w:val="007F3DC4"/>
    <w:rsid w:val="007F461C"/>
    <w:rsid w:val="007F593D"/>
    <w:rsid w:val="007F70A5"/>
    <w:rsid w:val="0080022C"/>
    <w:rsid w:val="008009AC"/>
    <w:rsid w:val="00802D5F"/>
    <w:rsid w:val="00804E72"/>
    <w:rsid w:val="0080538A"/>
    <w:rsid w:val="00807224"/>
    <w:rsid w:val="00810CF6"/>
    <w:rsid w:val="00811BA5"/>
    <w:rsid w:val="00811CA8"/>
    <w:rsid w:val="00811FBB"/>
    <w:rsid w:val="00811FBE"/>
    <w:rsid w:val="008139FE"/>
    <w:rsid w:val="0081413E"/>
    <w:rsid w:val="00820E48"/>
    <w:rsid w:val="008217B2"/>
    <w:rsid w:val="008217D9"/>
    <w:rsid w:val="00822828"/>
    <w:rsid w:val="008235B4"/>
    <w:rsid w:val="008252FE"/>
    <w:rsid w:val="008258A1"/>
    <w:rsid w:val="00826156"/>
    <w:rsid w:val="00830558"/>
    <w:rsid w:val="0083123B"/>
    <w:rsid w:val="00833FDE"/>
    <w:rsid w:val="008346B0"/>
    <w:rsid w:val="00835814"/>
    <w:rsid w:val="00835DDF"/>
    <w:rsid w:val="00836640"/>
    <w:rsid w:val="0083703D"/>
    <w:rsid w:val="0084016E"/>
    <w:rsid w:val="008409FA"/>
    <w:rsid w:val="00841661"/>
    <w:rsid w:val="008439B9"/>
    <w:rsid w:val="00843B49"/>
    <w:rsid w:val="008478E6"/>
    <w:rsid w:val="00852C12"/>
    <w:rsid w:val="00853D46"/>
    <w:rsid w:val="00855571"/>
    <w:rsid w:val="00856AF4"/>
    <w:rsid w:val="00860E0E"/>
    <w:rsid w:val="008616F5"/>
    <w:rsid w:val="008618D0"/>
    <w:rsid w:val="00871454"/>
    <w:rsid w:val="008734DC"/>
    <w:rsid w:val="00875EAC"/>
    <w:rsid w:val="00885FB8"/>
    <w:rsid w:val="00887410"/>
    <w:rsid w:val="00890C95"/>
    <w:rsid w:val="00891F3A"/>
    <w:rsid w:val="0089276E"/>
    <w:rsid w:val="008939DC"/>
    <w:rsid w:val="00893E2F"/>
    <w:rsid w:val="00895ECE"/>
    <w:rsid w:val="008A08B9"/>
    <w:rsid w:val="008A21FF"/>
    <w:rsid w:val="008A385A"/>
    <w:rsid w:val="008A46ED"/>
    <w:rsid w:val="008B0F85"/>
    <w:rsid w:val="008B1493"/>
    <w:rsid w:val="008B1C84"/>
    <w:rsid w:val="008B1FA1"/>
    <w:rsid w:val="008B30F2"/>
    <w:rsid w:val="008B339B"/>
    <w:rsid w:val="008B4A7E"/>
    <w:rsid w:val="008B5EBF"/>
    <w:rsid w:val="008B6311"/>
    <w:rsid w:val="008B681A"/>
    <w:rsid w:val="008C0C38"/>
    <w:rsid w:val="008C13E3"/>
    <w:rsid w:val="008C4ABC"/>
    <w:rsid w:val="008D0D3B"/>
    <w:rsid w:val="008D163F"/>
    <w:rsid w:val="008D1E3F"/>
    <w:rsid w:val="008D21D5"/>
    <w:rsid w:val="008D4C5D"/>
    <w:rsid w:val="008D56BF"/>
    <w:rsid w:val="008D7134"/>
    <w:rsid w:val="008D7285"/>
    <w:rsid w:val="008E4E02"/>
    <w:rsid w:val="008E6C84"/>
    <w:rsid w:val="008F5813"/>
    <w:rsid w:val="008F72DC"/>
    <w:rsid w:val="009023AD"/>
    <w:rsid w:val="009050C2"/>
    <w:rsid w:val="00906640"/>
    <w:rsid w:val="00910B52"/>
    <w:rsid w:val="00910D40"/>
    <w:rsid w:val="00913C3B"/>
    <w:rsid w:val="009154B7"/>
    <w:rsid w:val="00916EDB"/>
    <w:rsid w:val="009253BE"/>
    <w:rsid w:val="0092615B"/>
    <w:rsid w:val="00930C57"/>
    <w:rsid w:val="00931D46"/>
    <w:rsid w:val="00931EC9"/>
    <w:rsid w:val="009416D0"/>
    <w:rsid w:val="0094393C"/>
    <w:rsid w:val="00947259"/>
    <w:rsid w:val="00951B9A"/>
    <w:rsid w:val="009566A3"/>
    <w:rsid w:val="009643C0"/>
    <w:rsid w:val="00964BF9"/>
    <w:rsid w:val="00965410"/>
    <w:rsid w:val="0096585F"/>
    <w:rsid w:val="00966738"/>
    <w:rsid w:val="009713E2"/>
    <w:rsid w:val="009717DE"/>
    <w:rsid w:val="00972FE0"/>
    <w:rsid w:val="00973146"/>
    <w:rsid w:val="009736F2"/>
    <w:rsid w:val="00977A15"/>
    <w:rsid w:val="00987E4F"/>
    <w:rsid w:val="00993593"/>
    <w:rsid w:val="00994BCF"/>
    <w:rsid w:val="009A7279"/>
    <w:rsid w:val="009B24DA"/>
    <w:rsid w:val="009B3328"/>
    <w:rsid w:val="009B3A4E"/>
    <w:rsid w:val="009B4926"/>
    <w:rsid w:val="009B4928"/>
    <w:rsid w:val="009B6A01"/>
    <w:rsid w:val="009C09F8"/>
    <w:rsid w:val="009C14DB"/>
    <w:rsid w:val="009C28EB"/>
    <w:rsid w:val="009C3BF6"/>
    <w:rsid w:val="009C4AD7"/>
    <w:rsid w:val="009C50E0"/>
    <w:rsid w:val="009C6813"/>
    <w:rsid w:val="009C7376"/>
    <w:rsid w:val="009D05D9"/>
    <w:rsid w:val="009E54BC"/>
    <w:rsid w:val="009F0716"/>
    <w:rsid w:val="009F18BB"/>
    <w:rsid w:val="009F309B"/>
    <w:rsid w:val="009F4977"/>
    <w:rsid w:val="009F7BE0"/>
    <w:rsid w:val="00A006A0"/>
    <w:rsid w:val="00A008AD"/>
    <w:rsid w:val="00A01805"/>
    <w:rsid w:val="00A02BFD"/>
    <w:rsid w:val="00A04B79"/>
    <w:rsid w:val="00A13926"/>
    <w:rsid w:val="00A1595A"/>
    <w:rsid w:val="00A170B5"/>
    <w:rsid w:val="00A17619"/>
    <w:rsid w:val="00A20D70"/>
    <w:rsid w:val="00A234F2"/>
    <w:rsid w:val="00A24657"/>
    <w:rsid w:val="00A25309"/>
    <w:rsid w:val="00A34B8D"/>
    <w:rsid w:val="00A36320"/>
    <w:rsid w:val="00A37414"/>
    <w:rsid w:val="00A45B43"/>
    <w:rsid w:val="00A46417"/>
    <w:rsid w:val="00A51D95"/>
    <w:rsid w:val="00A5651B"/>
    <w:rsid w:val="00A60740"/>
    <w:rsid w:val="00A61C72"/>
    <w:rsid w:val="00A62DFA"/>
    <w:rsid w:val="00A65DF5"/>
    <w:rsid w:val="00A65E3D"/>
    <w:rsid w:val="00A6779E"/>
    <w:rsid w:val="00A71DFE"/>
    <w:rsid w:val="00A7380B"/>
    <w:rsid w:val="00A75438"/>
    <w:rsid w:val="00A81664"/>
    <w:rsid w:val="00A82011"/>
    <w:rsid w:val="00A86630"/>
    <w:rsid w:val="00A93250"/>
    <w:rsid w:val="00A93C73"/>
    <w:rsid w:val="00A94DB4"/>
    <w:rsid w:val="00A96DA5"/>
    <w:rsid w:val="00A9734C"/>
    <w:rsid w:val="00A977B4"/>
    <w:rsid w:val="00AA0730"/>
    <w:rsid w:val="00AA1F34"/>
    <w:rsid w:val="00AB06CC"/>
    <w:rsid w:val="00AB191D"/>
    <w:rsid w:val="00AB30F7"/>
    <w:rsid w:val="00AB4DF4"/>
    <w:rsid w:val="00AB5832"/>
    <w:rsid w:val="00AC1A3A"/>
    <w:rsid w:val="00AC3CCA"/>
    <w:rsid w:val="00AC7DCD"/>
    <w:rsid w:val="00AD27AB"/>
    <w:rsid w:val="00AD2AF4"/>
    <w:rsid w:val="00AD624C"/>
    <w:rsid w:val="00AE06B0"/>
    <w:rsid w:val="00AE1777"/>
    <w:rsid w:val="00AE281D"/>
    <w:rsid w:val="00AE366E"/>
    <w:rsid w:val="00AF0439"/>
    <w:rsid w:val="00AF29E0"/>
    <w:rsid w:val="00AF33CE"/>
    <w:rsid w:val="00AF3FB2"/>
    <w:rsid w:val="00B03D13"/>
    <w:rsid w:val="00B043A3"/>
    <w:rsid w:val="00B0446B"/>
    <w:rsid w:val="00B07E66"/>
    <w:rsid w:val="00B128F1"/>
    <w:rsid w:val="00B172E9"/>
    <w:rsid w:val="00B241DC"/>
    <w:rsid w:val="00B31E31"/>
    <w:rsid w:val="00B3380A"/>
    <w:rsid w:val="00B3402A"/>
    <w:rsid w:val="00B36BEE"/>
    <w:rsid w:val="00B37256"/>
    <w:rsid w:val="00B4740D"/>
    <w:rsid w:val="00B5254F"/>
    <w:rsid w:val="00B53211"/>
    <w:rsid w:val="00B532D8"/>
    <w:rsid w:val="00B53A2A"/>
    <w:rsid w:val="00B54771"/>
    <w:rsid w:val="00B5799F"/>
    <w:rsid w:val="00B62416"/>
    <w:rsid w:val="00B63BEF"/>
    <w:rsid w:val="00B65BCB"/>
    <w:rsid w:val="00B66204"/>
    <w:rsid w:val="00B67EAE"/>
    <w:rsid w:val="00B71141"/>
    <w:rsid w:val="00B7248B"/>
    <w:rsid w:val="00B75277"/>
    <w:rsid w:val="00B77442"/>
    <w:rsid w:val="00B805CD"/>
    <w:rsid w:val="00B86710"/>
    <w:rsid w:val="00B8753F"/>
    <w:rsid w:val="00B91100"/>
    <w:rsid w:val="00B965D2"/>
    <w:rsid w:val="00B9719B"/>
    <w:rsid w:val="00B97D2C"/>
    <w:rsid w:val="00BA7161"/>
    <w:rsid w:val="00BB0A5A"/>
    <w:rsid w:val="00BB2097"/>
    <w:rsid w:val="00BB2864"/>
    <w:rsid w:val="00BB4073"/>
    <w:rsid w:val="00BB56BB"/>
    <w:rsid w:val="00BC3818"/>
    <w:rsid w:val="00BC63E1"/>
    <w:rsid w:val="00BD58C3"/>
    <w:rsid w:val="00BD5F42"/>
    <w:rsid w:val="00BD604D"/>
    <w:rsid w:val="00BE6182"/>
    <w:rsid w:val="00BF1E50"/>
    <w:rsid w:val="00BF35BC"/>
    <w:rsid w:val="00BF4BA6"/>
    <w:rsid w:val="00BF51DC"/>
    <w:rsid w:val="00C01BA6"/>
    <w:rsid w:val="00C02ACE"/>
    <w:rsid w:val="00C0485B"/>
    <w:rsid w:val="00C05C81"/>
    <w:rsid w:val="00C06FAD"/>
    <w:rsid w:val="00C110CA"/>
    <w:rsid w:val="00C1179F"/>
    <w:rsid w:val="00C17661"/>
    <w:rsid w:val="00C2289C"/>
    <w:rsid w:val="00C267D3"/>
    <w:rsid w:val="00C26E98"/>
    <w:rsid w:val="00C27F0B"/>
    <w:rsid w:val="00C30B94"/>
    <w:rsid w:val="00C33FBC"/>
    <w:rsid w:val="00C404F8"/>
    <w:rsid w:val="00C427F6"/>
    <w:rsid w:val="00C43A78"/>
    <w:rsid w:val="00C43D20"/>
    <w:rsid w:val="00C46206"/>
    <w:rsid w:val="00C46D7F"/>
    <w:rsid w:val="00C501C7"/>
    <w:rsid w:val="00C50B0B"/>
    <w:rsid w:val="00C5148C"/>
    <w:rsid w:val="00C51709"/>
    <w:rsid w:val="00C52183"/>
    <w:rsid w:val="00C5563C"/>
    <w:rsid w:val="00C574CA"/>
    <w:rsid w:val="00C6270D"/>
    <w:rsid w:val="00C63610"/>
    <w:rsid w:val="00C723C3"/>
    <w:rsid w:val="00C80637"/>
    <w:rsid w:val="00C80B45"/>
    <w:rsid w:val="00C80EB9"/>
    <w:rsid w:val="00C84BA5"/>
    <w:rsid w:val="00C85478"/>
    <w:rsid w:val="00C85485"/>
    <w:rsid w:val="00C85FFE"/>
    <w:rsid w:val="00C90241"/>
    <w:rsid w:val="00C924D8"/>
    <w:rsid w:val="00C93470"/>
    <w:rsid w:val="00C93F23"/>
    <w:rsid w:val="00C95762"/>
    <w:rsid w:val="00CA1D8E"/>
    <w:rsid w:val="00CA1E87"/>
    <w:rsid w:val="00CA27C7"/>
    <w:rsid w:val="00CA4DAA"/>
    <w:rsid w:val="00CA507E"/>
    <w:rsid w:val="00CB02FC"/>
    <w:rsid w:val="00CB040A"/>
    <w:rsid w:val="00CB081F"/>
    <w:rsid w:val="00CB448F"/>
    <w:rsid w:val="00CB52F3"/>
    <w:rsid w:val="00CB545B"/>
    <w:rsid w:val="00CC138F"/>
    <w:rsid w:val="00CC1F08"/>
    <w:rsid w:val="00CC6FDA"/>
    <w:rsid w:val="00CD0CF7"/>
    <w:rsid w:val="00CD59A5"/>
    <w:rsid w:val="00CD75B2"/>
    <w:rsid w:val="00CD787E"/>
    <w:rsid w:val="00CE0566"/>
    <w:rsid w:val="00CE10F9"/>
    <w:rsid w:val="00CE719D"/>
    <w:rsid w:val="00CF0808"/>
    <w:rsid w:val="00CF330F"/>
    <w:rsid w:val="00CF3672"/>
    <w:rsid w:val="00CF4014"/>
    <w:rsid w:val="00CF560A"/>
    <w:rsid w:val="00CF69B7"/>
    <w:rsid w:val="00CF73B3"/>
    <w:rsid w:val="00CF7A89"/>
    <w:rsid w:val="00CF7F87"/>
    <w:rsid w:val="00D04A08"/>
    <w:rsid w:val="00D07FD4"/>
    <w:rsid w:val="00D133D2"/>
    <w:rsid w:val="00D14476"/>
    <w:rsid w:val="00D2083B"/>
    <w:rsid w:val="00D22D53"/>
    <w:rsid w:val="00D23A95"/>
    <w:rsid w:val="00D2640F"/>
    <w:rsid w:val="00D30A4D"/>
    <w:rsid w:val="00D330FD"/>
    <w:rsid w:val="00D35DE5"/>
    <w:rsid w:val="00D36B0E"/>
    <w:rsid w:val="00D43B55"/>
    <w:rsid w:val="00D45DEE"/>
    <w:rsid w:val="00D529AC"/>
    <w:rsid w:val="00D55840"/>
    <w:rsid w:val="00D579F2"/>
    <w:rsid w:val="00D60541"/>
    <w:rsid w:val="00D60670"/>
    <w:rsid w:val="00D6610D"/>
    <w:rsid w:val="00D670D5"/>
    <w:rsid w:val="00D6778E"/>
    <w:rsid w:val="00D67E44"/>
    <w:rsid w:val="00D71ED7"/>
    <w:rsid w:val="00D71FDF"/>
    <w:rsid w:val="00D73B9E"/>
    <w:rsid w:val="00D75D92"/>
    <w:rsid w:val="00D84A40"/>
    <w:rsid w:val="00D93647"/>
    <w:rsid w:val="00D94F44"/>
    <w:rsid w:val="00D97FB3"/>
    <w:rsid w:val="00DA482B"/>
    <w:rsid w:val="00DA641F"/>
    <w:rsid w:val="00DB063A"/>
    <w:rsid w:val="00DB589D"/>
    <w:rsid w:val="00DB6986"/>
    <w:rsid w:val="00DB6BF1"/>
    <w:rsid w:val="00DB6F86"/>
    <w:rsid w:val="00DC06A4"/>
    <w:rsid w:val="00DC0A55"/>
    <w:rsid w:val="00DC14A8"/>
    <w:rsid w:val="00DC2CBF"/>
    <w:rsid w:val="00DC46A1"/>
    <w:rsid w:val="00DC4D2D"/>
    <w:rsid w:val="00DD0881"/>
    <w:rsid w:val="00DD3B06"/>
    <w:rsid w:val="00DE04B9"/>
    <w:rsid w:val="00DE19F5"/>
    <w:rsid w:val="00DE324F"/>
    <w:rsid w:val="00DE56A9"/>
    <w:rsid w:val="00DE7112"/>
    <w:rsid w:val="00DE7D71"/>
    <w:rsid w:val="00DF035A"/>
    <w:rsid w:val="00DF1264"/>
    <w:rsid w:val="00DF314C"/>
    <w:rsid w:val="00DF3A67"/>
    <w:rsid w:val="00DF4FD0"/>
    <w:rsid w:val="00DF7B07"/>
    <w:rsid w:val="00E063F0"/>
    <w:rsid w:val="00E10D87"/>
    <w:rsid w:val="00E119F7"/>
    <w:rsid w:val="00E11B8C"/>
    <w:rsid w:val="00E11EE7"/>
    <w:rsid w:val="00E14466"/>
    <w:rsid w:val="00E15C9B"/>
    <w:rsid w:val="00E21E15"/>
    <w:rsid w:val="00E24608"/>
    <w:rsid w:val="00E262B0"/>
    <w:rsid w:val="00E30E98"/>
    <w:rsid w:val="00E3340E"/>
    <w:rsid w:val="00E345BB"/>
    <w:rsid w:val="00E35209"/>
    <w:rsid w:val="00E368FA"/>
    <w:rsid w:val="00E405B3"/>
    <w:rsid w:val="00E4060F"/>
    <w:rsid w:val="00E416B2"/>
    <w:rsid w:val="00E438C8"/>
    <w:rsid w:val="00E4732D"/>
    <w:rsid w:val="00E52117"/>
    <w:rsid w:val="00E52FB5"/>
    <w:rsid w:val="00E542BB"/>
    <w:rsid w:val="00E55B5F"/>
    <w:rsid w:val="00E56FC5"/>
    <w:rsid w:val="00E62331"/>
    <w:rsid w:val="00E666A7"/>
    <w:rsid w:val="00E67F82"/>
    <w:rsid w:val="00E84A2B"/>
    <w:rsid w:val="00E8522D"/>
    <w:rsid w:val="00E87BD1"/>
    <w:rsid w:val="00E90FCC"/>
    <w:rsid w:val="00E91C37"/>
    <w:rsid w:val="00E936E2"/>
    <w:rsid w:val="00E941E0"/>
    <w:rsid w:val="00E966E0"/>
    <w:rsid w:val="00EA0529"/>
    <w:rsid w:val="00EA15CF"/>
    <w:rsid w:val="00EA2CD9"/>
    <w:rsid w:val="00EA689F"/>
    <w:rsid w:val="00EB0D48"/>
    <w:rsid w:val="00EB3FF1"/>
    <w:rsid w:val="00EB6E64"/>
    <w:rsid w:val="00EC0559"/>
    <w:rsid w:val="00EC2A47"/>
    <w:rsid w:val="00EC2DB1"/>
    <w:rsid w:val="00EC66B7"/>
    <w:rsid w:val="00EC6E51"/>
    <w:rsid w:val="00ED1662"/>
    <w:rsid w:val="00ED6633"/>
    <w:rsid w:val="00EE4684"/>
    <w:rsid w:val="00EE5037"/>
    <w:rsid w:val="00EE54E6"/>
    <w:rsid w:val="00EE66CB"/>
    <w:rsid w:val="00EF0575"/>
    <w:rsid w:val="00EF37B3"/>
    <w:rsid w:val="00EF3B97"/>
    <w:rsid w:val="00EF60E6"/>
    <w:rsid w:val="00F0230F"/>
    <w:rsid w:val="00F04090"/>
    <w:rsid w:val="00F0547B"/>
    <w:rsid w:val="00F058D7"/>
    <w:rsid w:val="00F05C71"/>
    <w:rsid w:val="00F06164"/>
    <w:rsid w:val="00F0707E"/>
    <w:rsid w:val="00F07081"/>
    <w:rsid w:val="00F1073C"/>
    <w:rsid w:val="00F11081"/>
    <w:rsid w:val="00F11592"/>
    <w:rsid w:val="00F148B9"/>
    <w:rsid w:val="00F153DD"/>
    <w:rsid w:val="00F1693A"/>
    <w:rsid w:val="00F16F25"/>
    <w:rsid w:val="00F22DC7"/>
    <w:rsid w:val="00F241AF"/>
    <w:rsid w:val="00F24AD2"/>
    <w:rsid w:val="00F24D30"/>
    <w:rsid w:val="00F2599F"/>
    <w:rsid w:val="00F26C05"/>
    <w:rsid w:val="00F3211F"/>
    <w:rsid w:val="00F32D17"/>
    <w:rsid w:val="00F356FB"/>
    <w:rsid w:val="00F36B3D"/>
    <w:rsid w:val="00F36D0B"/>
    <w:rsid w:val="00F373AC"/>
    <w:rsid w:val="00F42954"/>
    <w:rsid w:val="00F456DD"/>
    <w:rsid w:val="00F5354B"/>
    <w:rsid w:val="00F54171"/>
    <w:rsid w:val="00F55C07"/>
    <w:rsid w:val="00F56383"/>
    <w:rsid w:val="00F60DCA"/>
    <w:rsid w:val="00F60F05"/>
    <w:rsid w:val="00F62798"/>
    <w:rsid w:val="00F66481"/>
    <w:rsid w:val="00F7019E"/>
    <w:rsid w:val="00F71820"/>
    <w:rsid w:val="00F737BE"/>
    <w:rsid w:val="00F8365D"/>
    <w:rsid w:val="00F90E7A"/>
    <w:rsid w:val="00FA2008"/>
    <w:rsid w:val="00FA2290"/>
    <w:rsid w:val="00FA67ED"/>
    <w:rsid w:val="00FA7B82"/>
    <w:rsid w:val="00FA7F95"/>
    <w:rsid w:val="00FB0ABF"/>
    <w:rsid w:val="00FB31B5"/>
    <w:rsid w:val="00FB4906"/>
    <w:rsid w:val="00FC14FC"/>
    <w:rsid w:val="00FC16A3"/>
    <w:rsid w:val="00FC4F62"/>
    <w:rsid w:val="00FC5C42"/>
    <w:rsid w:val="00FC7959"/>
    <w:rsid w:val="00FD1368"/>
    <w:rsid w:val="00FD1A02"/>
    <w:rsid w:val="00FD4CC8"/>
    <w:rsid w:val="00FE0F63"/>
    <w:rsid w:val="00FE2A5D"/>
    <w:rsid w:val="00FE3829"/>
    <w:rsid w:val="00FE7F29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9BFBC"/>
  <w15:chartTrackingRefBased/>
  <w15:docId w15:val="{E8C98029-251A-964C-A053-D6FF378E3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54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4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Zhiyuan</dc:creator>
  <cp:keywords/>
  <dc:description/>
  <cp:lastModifiedBy>Ma, Zhiyuan</cp:lastModifiedBy>
  <cp:revision>1</cp:revision>
  <dcterms:created xsi:type="dcterms:W3CDTF">2021-12-31T18:11:00Z</dcterms:created>
  <dcterms:modified xsi:type="dcterms:W3CDTF">2021-12-31T18:11:00Z</dcterms:modified>
</cp:coreProperties>
</file>